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4F54E" w14:textId="7E9CAC28" w:rsidR="00211A63" w:rsidRDefault="00917A77" w:rsidP="00917A77">
      <w:pPr>
        <w:bidi w:val="0"/>
        <w:spacing w:after="160" w:line="259" w:lineRule="auto"/>
      </w:pPr>
      <w:r>
        <w:t>S1 Table.</w:t>
      </w:r>
      <w:r w:rsidR="00E471EE">
        <w:t xml:space="preserve"> </w:t>
      </w:r>
      <w:r w:rsidR="00E471EE" w:rsidRPr="00E471EE">
        <w:t xml:space="preserve">Demographic and basic information of the </w:t>
      </w:r>
      <w:r w:rsidR="00E471EE">
        <w:t xml:space="preserve">male </w:t>
      </w:r>
      <w:r w:rsidR="00E471EE" w:rsidRPr="00E471EE">
        <w:t>participants in the group without NAFLD and NAFLD patients</w:t>
      </w:r>
    </w:p>
    <w:tbl>
      <w:tblPr>
        <w:tblW w:w="1012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164"/>
        <w:gridCol w:w="1121"/>
        <w:gridCol w:w="1422"/>
        <w:gridCol w:w="1121"/>
        <w:gridCol w:w="1026"/>
        <w:gridCol w:w="810"/>
        <w:gridCol w:w="810"/>
        <w:gridCol w:w="810"/>
      </w:tblGrid>
      <w:tr w:rsidR="00757328" w:rsidRPr="003166D2" w14:paraId="4EF6F77D" w14:textId="77777777" w:rsidTr="00A60C86">
        <w:trPr>
          <w:cantSplit/>
          <w:trHeight w:val="361"/>
          <w:jc w:val="center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36996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2285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8B699D9" w14:textId="77777777" w:rsidR="00757328" w:rsidRPr="003166D2" w:rsidRDefault="00757328" w:rsidP="00A60C86">
            <w:pPr>
              <w:bidi w:val="0"/>
              <w:spacing w:after="0" w:line="24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eastAsia="Times New Roman" w:hAnsiTheme="majorBidi" w:cstheme="majorBidi"/>
                <w:color w:val="1D2228"/>
                <w:sz w:val="18"/>
                <w:szCs w:val="18"/>
              </w:rPr>
              <w:t xml:space="preserve">The group without </w:t>
            </w:r>
            <w:r w:rsidRPr="003166D2">
              <w:rPr>
                <w:rFonts w:asciiTheme="majorBidi" w:hAnsiTheme="majorBidi"/>
                <w:sz w:val="18"/>
                <w:szCs w:val="18"/>
              </w:rPr>
              <w:t>NAFLD (N=1415)</w:t>
            </w:r>
          </w:p>
        </w:tc>
        <w:tc>
          <w:tcPr>
            <w:tcW w:w="2543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0390B7F" w14:textId="77777777" w:rsidR="00757328" w:rsidRPr="003166D2" w:rsidRDefault="00757328" w:rsidP="00A60C86">
            <w:pPr>
              <w:bidi w:val="0"/>
              <w:spacing w:after="0" w:line="24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NAFLD patient </w:t>
            </w:r>
          </w:p>
          <w:p w14:paraId="577AF608" w14:textId="77777777" w:rsidR="00757328" w:rsidRPr="003166D2" w:rsidRDefault="00757328" w:rsidP="00A60C86">
            <w:pPr>
              <w:bidi w:val="0"/>
              <w:spacing w:after="0" w:line="24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(N=745)</w:t>
            </w:r>
          </w:p>
        </w:tc>
        <w:tc>
          <w:tcPr>
            <w:tcW w:w="1026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33D6427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  <w:vertAlign w:val="superscript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P-value</w:t>
            </w:r>
            <w:r w:rsidRPr="003166D2">
              <w:rPr>
                <w:rFonts w:asciiTheme="majorBidi" w:hAnsi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537FE71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OR</w:t>
            </w:r>
          </w:p>
        </w:tc>
        <w:tc>
          <w:tcPr>
            <w:tcW w:w="1620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028F976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95% C.I.</w:t>
            </w:r>
          </w:p>
        </w:tc>
      </w:tr>
      <w:tr w:rsidR="00757328" w:rsidRPr="003166D2" w14:paraId="19B5A76A" w14:textId="77777777" w:rsidTr="00A60C86">
        <w:trPr>
          <w:cantSplit/>
          <w:trHeight w:val="151"/>
          <w:jc w:val="center"/>
        </w:trPr>
        <w:tc>
          <w:tcPr>
            <w:tcW w:w="1843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14528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116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1470C10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Mean</w:t>
            </w:r>
          </w:p>
        </w:tc>
        <w:tc>
          <w:tcPr>
            <w:tcW w:w="1121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DA69774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SD</w:t>
            </w:r>
          </w:p>
        </w:tc>
        <w:tc>
          <w:tcPr>
            <w:tcW w:w="142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B0D2E95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Mean</w:t>
            </w:r>
          </w:p>
        </w:tc>
        <w:tc>
          <w:tcPr>
            <w:tcW w:w="1121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C0E41F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SD</w:t>
            </w:r>
          </w:p>
        </w:tc>
        <w:tc>
          <w:tcPr>
            <w:tcW w:w="102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9FC3282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B2A7660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70C0FD9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ower</w:t>
            </w:r>
          </w:p>
        </w:tc>
        <w:tc>
          <w:tcPr>
            <w:tcW w:w="81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4C8E2E8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Upper</w:t>
            </w:r>
          </w:p>
        </w:tc>
      </w:tr>
      <w:tr w:rsidR="00A62960" w:rsidRPr="003166D2" w14:paraId="1ECC5F56" w14:textId="77777777" w:rsidTr="00A60C86">
        <w:trPr>
          <w:cantSplit/>
          <w:jc w:val="center"/>
        </w:trPr>
        <w:tc>
          <w:tcPr>
            <w:tcW w:w="184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44BC5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Age (years)</w:t>
            </w:r>
          </w:p>
        </w:tc>
        <w:tc>
          <w:tcPr>
            <w:tcW w:w="116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3BC299" w14:textId="688CF50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1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A52EFE" w14:textId="029FEF26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42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087DB8" w14:textId="4CA638BB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CBE592" w14:textId="1FDB330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32D0E7" w14:textId="15FF6D0C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516F8" w14:textId="53C2E99B" w:rsidR="00A62960" w:rsidRPr="003166D2" w:rsidRDefault="005E022E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71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EF50B" w14:textId="5E3A68EA" w:rsidR="00A62960" w:rsidRPr="003166D2" w:rsidRDefault="005E022E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48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B95BD" w14:textId="22AA0178" w:rsidR="00A62960" w:rsidRPr="003166D2" w:rsidRDefault="005E022E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94</w:t>
            </w:r>
          </w:p>
        </w:tc>
      </w:tr>
      <w:tr w:rsidR="00A62960" w:rsidRPr="003166D2" w14:paraId="2A2296B5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21A65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Weigh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B585A" w14:textId="374277C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0.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94F5B" w14:textId="0BF8EE86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64E06" w14:textId="67E3422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3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BE84F" w14:textId="146CAF5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C1E60" w14:textId="03072188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6367E" w14:textId="15FABCE9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57603" w14:textId="57F1DFC7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D1CB1" w14:textId="0B9DF4A8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01</w:t>
            </w:r>
          </w:p>
        </w:tc>
      </w:tr>
      <w:tr w:rsidR="00A62960" w:rsidRPr="003166D2" w14:paraId="3202B40F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C6085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BMI (Kg/m²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F7BB8" w14:textId="288FCE7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A44E5" w14:textId="2FF14D2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1D332" w14:textId="5728BBE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.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FDC04" w14:textId="50BDBA1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8376F" w14:textId="439E0C6A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356B9" w14:textId="692E4E63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2C6EF" w14:textId="16A90BC7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67C7D" w14:textId="00F0CEA5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375</w:t>
            </w:r>
          </w:p>
        </w:tc>
      </w:tr>
      <w:tr w:rsidR="00A62960" w:rsidRPr="003166D2" w14:paraId="1A6FABFD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2659D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 w:cstheme="majorBidi"/>
                <w:sz w:val="18"/>
                <w:szCs w:val="18"/>
              </w:rPr>
              <w:t>WC</w:t>
            </w:r>
            <w:r w:rsidRPr="003166D2">
              <w:rPr>
                <w:rFonts w:asciiTheme="majorBidi" w:hAnsiTheme="majorBidi"/>
                <w:sz w:val="18"/>
                <w:szCs w:val="18"/>
              </w:rPr>
              <w:t xml:space="preserve"> (cm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0FA6C" w14:textId="1998625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5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3D886" w14:textId="06016B9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.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67DF8" w14:textId="7F8A2ED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2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B8582" w14:textId="7334C36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DB414" w14:textId="214F0638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233D1" w14:textId="2D18AEAE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A9684" w14:textId="39A3FA59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D2BA1" w14:textId="5F420571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09</w:t>
            </w:r>
          </w:p>
        </w:tc>
      </w:tr>
      <w:tr w:rsidR="00A62960" w:rsidRPr="003166D2" w14:paraId="59C57CD1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5BCFC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Physical Activity (MET/24h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FF29A" w14:textId="4A392EA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ADCBC" w14:textId="0EBF3CE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2C328" w14:textId="598FE59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5AB79" w14:textId="0066FDB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027E9" w14:textId="6FAE564D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7DF27" w14:textId="106D02CD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895E9" w14:textId="0898D73E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BF513" w14:textId="17199ACA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37</w:t>
            </w:r>
          </w:p>
        </w:tc>
      </w:tr>
      <w:tr w:rsidR="00A62960" w:rsidRPr="003166D2" w14:paraId="1367EE4F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2507F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Energy (Kca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6C132" w14:textId="0A2009A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77.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E89AF" w14:textId="0A1E4F8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3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4D558" w14:textId="47DD3DA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71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9517B" w14:textId="0D922D66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2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7C495" w14:textId="0E31BE83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D6D5C" w14:textId="71EE3AA5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9252E" w14:textId="4BD67BE4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44FD9" w14:textId="34D12FAB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02</w:t>
            </w:r>
          </w:p>
        </w:tc>
      </w:tr>
      <w:tr w:rsidR="00A62960" w:rsidRPr="003166D2" w14:paraId="381F6D94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E0233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FBS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72C88" w14:textId="3BE461D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9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41442" w14:textId="43897ED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9D9F4" w14:textId="0CD4F2B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6.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B4565" w14:textId="6070888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23923" w14:textId="256668DB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6E0E4" w14:textId="53D9BA9D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E30F7" w14:textId="6B5EB094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95F08" w14:textId="58DF8DEB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11</w:t>
            </w:r>
          </w:p>
        </w:tc>
      </w:tr>
      <w:tr w:rsidR="00A62960" w:rsidRPr="003166D2" w14:paraId="65FBE23F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B9F08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DL-C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0CEB2" w14:textId="5831D33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.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665DF" w14:textId="0A81E09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.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EE25F" w14:textId="3390FBDC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2.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F1F7E" w14:textId="5C1AF0F3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.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7FB76" w14:textId="64D1550D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6E423" w14:textId="4B0B95D9" w:rsidR="00A62960" w:rsidRPr="003166D2" w:rsidRDefault="007E3F2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AFFBD" w14:textId="389E1B99" w:rsidR="00A62960" w:rsidRPr="003166D2" w:rsidRDefault="007E3F2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1B439" w14:textId="04022BF7" w:rsidR="00A62960" w:rsidRPr="003166D2" w:rsidRDefault="007E3F2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1</w:t>
            </w:r>
          </w:p>
        </w:tc>
      </w:tr>
      <w:tr w:rsidR="00A62960" w:rsidRPr="003166D2" w14:paraId="132FB436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36853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HDL-C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5FF08" w14:textId="109A85C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.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5CFAB" w14:textId="130BD60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C8CF8" w14:textId="481F7CA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.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8C244" w14:textId="7AFCE00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158B5" w14:textId="4DB8B61A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505D3" w14:textId="0D899FC7" w:rsidR="00A62960" w:rsidRPr="003166D2" w:rsidRDefault="002040E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D430C" w14:textId="5FCA70E1" w:rsidR="00A62960" w:rsidRPr="003166D2" w:rsidRDefault="002040E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20391" w14:textId="1C79087D" w:rsidR="00A62960" w:rsidRPr="003166D2" w:rsidRDefault="002040E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84</w:t>
            </w:r>
          </w:p>
        </w:tc>
      </w:tr>
      <w:tr w:rsidR="00A62960" w:rsidRPr="003166D2" w14:paraId="32F132F6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129A0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TG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6A6D5" w14:textId="522BB846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2.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B0CB4" w14:textId="72492AC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.9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30845" w14:textId="7BFAC37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7.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0FF5C" w14:textId="5E2AC9C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.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1258E" w14:textId="422EF03E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A9277" w14:textId="79293512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1A12A" w14:textId="2723D6AE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0C277" w14:textId="3D59E0CE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42</w:t>
            </w:r>
          </w:p>
        </w:tc>
      </w:tr>
      <w:tr w:rsidR="00A62960" w:rsidRPr="003166D2" w14:paraId="25FF6E4F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CD823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proofErr w:type="gramStart"/>
            <w:r w:rsidRPr="003166D2">
              <w:rPr>
                <w:rFonts w:asciiTheme="majorBidi" w:hAnsiTheme="majorBidi"/>
                <w:sz w:val="18"/>
                <w:szCs w:val="18"/>
              </w:rPr>
              <w:t>TC(</w:t>
            </w:r>
            <w:proofErr w:type="gramEnd"/>
            <w:r w:rsidRPr="003166D2">
              <w:rPr>
                <w:rFonts w:asciiTheme="majorBidi" w:hAnsiTheme="majorBidi"/>
                <w:sz w:val="18"/>
                <w:szCs w:val="18"/>
              </w:rPr>
              <w:t>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CAF93" w14:textId="2A8B039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6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873B8" w14:textId="3215E28B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.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C211B" w14:textId="0CA0BFCC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5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EB251" w14:textId="0DEAABA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BBF64" w14:textId="1DC34A79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A43CF" w14:textId="7FED94D4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825ED" w14:textId="1331875B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3EB1C" w14:textId="639D2BB3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3</w:t>
            </w:r>
          </w:p>
        </w:tc>
      </w:tr>
      <w:tr w:rsidR="00A62960" w:rsidRPr="003166D2" w14:paraId="50955456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79E12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SBP (mmH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7FC6C" w14:textId="7EC82EDC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B7396" w14:textId="60BA9E2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DE562" w14:textId="72528EF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5BAAB" w14:textId="6444890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6F257" w14:textId="680CD687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B9A45" w14:textId="2D764EA7" w:rsidR="00A62960" w:rsidRPr="003166D2" w:rsidRDefault="00386DB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A186B" w14:textId="71CB0EE3" w:rsidR="00A62960" w:rsidRPr="003166D2" w:rsidRDefault="00386DB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78210" w14:textId="0E1269DA" w:rsidR="00A62960" w:rsidRPr="003166D2" w:rsidRDefault="00386DB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259</w:t>
            </w:r>
          </w:p>
        </w:tc>
      </w:tr>
      <w:tr w:rsidR="00A62960" w:rsidRPr="003166D2" w14:paraId="202660CA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14DBF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DBP (mmH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05E71" w14:textId="3449BAF8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40EE2" w14:textId="0B96856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BDB6D" w14:textId="2887801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DD0F1" w14:textId="71494EB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5A06B" w14:textId="4F8ED953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7EDE2" w14:textId="41E609B3" w:rsidR="00A62960" w:rsidRPr="003166D2" w:rsidRDefault="00C239BD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7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DB5BD" w14:textId="54AF855C" w:rsidR="00A62960" w:rsidRPr="003166D2" w:rsidRDefault="00C239BD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0E2B" w14:textId="364346C9" w:rsidR="00A62960" w:rsidRPr="003166D2" w:rsidRDefault="00C239BD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2.039</w:t>
            </w:r>
          </w:p>
        </w:tc>
      </w:tr>
      <w:tr w:rsidR="00A62960" w:rsidRPr="003166D2" w14:paraId="5226252E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DEB3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GGT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B7782" w14:textId="245CA47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.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48115" w14:textId="111DF35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.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8C7B7" w14:textId="450D64D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.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27D16" w14:textId="2DE16458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5AB61" w14:textId="36342EA7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81C7" w14:textId="01E5E857" w:rsidR="00A62960" w:rsidRPr="003166D2" w:rsidRDefault="001507C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8B74" w14:textId="3847F3F1" w:rsidR="00A62960" w:rsidRPr="003166D2" w:rsidRDefault="001507C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CB03" w14:textId="2DF5FF76" w:rsidR="00A62960" w:rsidRPr="003166D2" w:rsidRDefault="001507C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01</w:t>
            </w:r>
          </w:p>
        </w:tc>
      </w:tr>
      <w:tr w:rsidR="00A62960" w:rsidRPr="003166D2" w14:paraId="60A6EFAC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2F8D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ALT </w:t>
            </w:r>
            <w:r w:rsidRPr="003166D2">
              <w:rPr>
                <w:rFonts w:asciiTheme="majorBidi" w:hAnsiTheme="majorBidi" w:cstheme="majorBidi"/>
                <w:sz w:val="18"/>
                <w:szCs w:val="18"/>
              </w:rPr>
              <w:t>(UL/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605E6" w14:textId="3AD3433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.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CFB94" w14:textId="55C62DC8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.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C515A" w14:textId="2ED73038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7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DBD0" w14:textId="106190A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2869D" w14:textId="0AEE8CEB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1CE3" w14:textId="482FCF6F" w:rsidR="00A62960" w:rsidRPr="003166D2" w:rsidRDefault="00E46469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0104" w14:textId="0B3C6FB8" w:rsidR="00A62960" w:rsidRPr="003166D2" w:rsidRDefault="00E46469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BB40C" w14:textId="21617924" w:rsidR="00A62960" w:rsidRPr="003166D2" w:rsidRDefault="00E46469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05</w:t>
            </w:r>
          </w:p>
        </w:tc>
      </w:tr>
      <w:tr w:rsidR="00A62960" w:rsidRPr="003166D2" w14:paraId="39F80164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85FA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AST (</w:t>
            </w:r>
            <w:r w:rsidRPr="003166D2">
              <w:rPr>
                <w:rFonts w:asciiTheme="majorBidi" w:hAnsiTheme="majorBidi" w:cstheme="majorBidi"/>
                <w:sz w:val="18"/>
                <w:szCs w:val="18"/>
              </w:rPr>
              <w:t>UL/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1C8A0" w14:textId="09F785B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A5EE4" w14:textId="77D109D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3695" w14:textId="2973EAA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.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5BF62" w14:textId="5EFCF4D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BD07F" w14:textId="7CA0DB73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4CF6" w14:textId="4C6FDB64" w:rsidR="00A62960" w:rsidRPr="003166D2" w:rsidRDefault="00513F58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5560" w14:textId="672C9D72" w:rsidR="00A62960" w:rsidRPr="003166D2" w:rsidRDefault="00513F58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462C" w14:textId="5FB85D62" w:rsidR="00A62960" w:rsidRPr="003166D2" w:rsidRDefault="00513F58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05</w:t>
            </w:r>
          </w:p>
        </w:tc>
      </w:tr>
      <w:tr w:rsidR="00A62960" w:rsidRPr="003166D2" w14:paraId="0338B959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5A3975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SM (dB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B3F6D" w14:textId="2949811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2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D379A" w14:textId="03EB51C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.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AE449" w14:textId="75AC74F6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2.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4C073" w14:textId="740FFA6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7E666" w14:textId="420FC0F1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EC31A" w14:textId="3EF237DC" w:rsidR="00A62960" w:rsidRPr="003166D2" w:rsidRDefault="003328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BF9370" w14:textId="2682E712" w:rsidR="00A62960" w:rsidRPr="003166D2" w:rsidRDefault="003328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88051B" w14:textId="2FA4F7C5" w:rsidR="00A62960" w:rsidRPr="003166D2" w:rsidRDefault="003328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40</w:t>
            </w:r>
          </w:p>
        </w:tc>
      </w:tr>
      <w:tr w:rsidR="00A62960" w:rsidRPr="003166D2" w14:paraId="3A5EFC90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B4B52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eft Arm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56747" w14:textId="24051C3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80.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7DB24" w14:textId="7317BCF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03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EF7CD" w14:textId="70B889B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76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559E7" w14:textId="72894BB6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21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6B203" w14:textId="7169A242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7CE51" w14:textId="56B77094" w:rsidR="00A62960" w:rsidRPr="003166D2" w:rsidRDefault="00902CE1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6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2E03B" w14:textId="4F539637" w:rsidR="00A62960" w:rsidRPr="003166D2" w:rsidRDefault="00902CE1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0FE77" w14:textId="1942FE01" w:rsidR="00A62960" w:rsidRPr="003166D2" w:rsidRDefault="00902CE1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817</w:t>
            </w:r>
          </w:p>
        </w:tc>
      </w:tr>
      <w:tr w:rsidR="00CE70CD" w:rsidRPr="003166D2" w14:paraId="4B714DAD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BF85A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Right Arm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37EF2" w14:textId="182A718B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50.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9D31F" w14:textId="2F528EAE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27.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5117E" w14:textId="0D3870FF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19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D08AF" w14:textId="49539A90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61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2E96F" w14:textId="7C82AD77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20238" w14:textId="03A3A93C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7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BEF57" w14:textId="42FDF8E4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9C403" w14:textId="09E083CD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850</w:t>
            </w:r>
          </w:p>
        </w:tc>
      </w:tr>
      <w:tr w:rsidR="00CE70CD" w:rsidRPr="003166D2" w14:paraId="7DB14640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DD497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eft Leg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19088" w14:textId="275D5B6F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26.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2658F" w14:textId="438971FD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98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EE29D" w14:textId="0AE6C763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551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85556" w14:textId="527BD796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80.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E95D8" w14:textId="3C45B939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72B88" w14:textId="4FBA6C6A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DAC64" w14:textId="39CDD5E3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4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B43B4" w14:textId="1AFA264D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634</w:t>
            </w:r>
          </w:p>
        </w:tc>
      </w:tr>
      <w:tr w:rsidR="00CE70CD" w:rsidRPr="003166D2" w14:paraId="1A6FA656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0FABE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Right Leg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FF74F" w14:textId="740A7F4A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33.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F5297" w14:textId="51C22601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65.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029DF" w14:textId="2038D267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29.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320A2" w14:textId="3EEC6B52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49.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7D1C7" w14:textId="59DF9772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77A7D" w14:textId="2E9EBE25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2D3EA" w14:textId="4A8B4555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4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8B54A" w14:textId="72CFB198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96</w:t>
            </w:r>
          </w:p>
        </w:tc>
      </w:tr>
      <w:tr w:rsidR="0035439D" w:rsidRPr="003166D2" w14:paraId="3880F1C8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CEB89" w14:textId="77777777" w:rsidR="0035439D" w:rsidRPr="003166D2" w:rsidRDefault="0035439D" w:rsidP="0035439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Abdominal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4CCBF" w14:textId="0EDE0195" w:rsidR="0035439D" w:rsidRPr="003166D2" w:rsidRDefault="0035439D" w:rsidP="0035439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247.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F9D64" w14:textId="75EF6DF8" w:rsidR="0035439D" w:rsidRPr="003166D2" w:rsidRDefault="0035439D" w:rsidP="0035439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907.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5F5A6" w14:textId="7D5AAFD0" w:rsidR="0035439D" w:rsidRPr="003166D2" w:rsidRDefault="0035439D" w:rsidP="0035439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683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D9F7F" w14:textId="1B17ADFC" w:rsidR="0035439D" w:rsidRPr="003166D2" w:rsidRDefault="0035439D" w:rsidP="0035439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234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C9BD6" w14:textId="71C1E526" w:rsidR="0035439D" w:rsidRPr="003166D2" w:rsidRDefault="0035439D" w:rsidP="0035439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32C45" w14:textId="1447ADBC" w:rsidR="0035439D" w:rsidRPr="003166D2" w:rsidRDefault="00350B22" w:rsidP="0035439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4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63082" w14:textId="5ACC6544" w:rsidR="0035439D" w:rsidRPr="003166D2" w:rsidRDefault="00350B22" w:rsidP="0035439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F8BBF" w14:textId="73D0482C" w:rsidR="0035439D" w:rsidRPr="003166D2" w:rsidRDefault="00350B22" w:rsidP="0035439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12</w:t>
            </w:r>
          </w:p>
        </w:tc>
      </w:tr>
      <w:tr w:rsidR="00CE70CD" w:rsidRPr="003166D2" w14:paraId="60C93E9B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865DD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Total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8B1D1" w14:textId="767A53EA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464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A734B" w14:textId="4DF24120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74.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5F250" w14:textId="61B9520C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160.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DE0C0" w14:textId="1D8D8601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359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3D8A0" w14:textId="3680E2DC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58C7" w14:textId="306893A0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CB54A" w14:textId="528EC5A8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3C069" w14:textId="042CE819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207</w:t>
            </w:r>
          </w:p>
        </w:tc>
      </w:tr>
      <w:tr w:rsidR="00CE70CD" w:rsidRPr="003166D2" w14:paraId="2422F805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39E92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Left Arm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70DD9" w14:textId="595AA090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68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B0A43" w14:textId="04CEAA1B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3.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56A4E" w14:textId="07606F9B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62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C147F" w14:textId="19A63DB7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0.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AFDD1" w14:textId="26E3C82E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7FECF" w14:textId="44DD94C3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9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73AC5" w14:textId="04899046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65CCE" w14:textId="703CE0A3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282</w:t>
            </w:r>
          </w:p>
        </w:tc>
      </w:tr>
      <w:tr w:rsidR="00CE70CD" w:rsidRPr="003166D2" w14:paraId="0ABDB94D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19F98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Right Arm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48ADF" w14:textId="199A55FF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58.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06235" w14:textId="50E1DA2C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8.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452E2" w14:textId="037BAF37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91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C9AD1" w14:textId="3AFD93AB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3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C215D" w14:textId="0B834FA0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8B3AA" w14:textId="792A1657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17A85" w14:textId="2156106E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5FA3C" w14:textId="7BAF27F6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68</w:t>
            </w:r>
          </w:p>
        </w:tc>
      </w:tr>
      <w:tr w:rsidR="00CE70CD" w:rsidRPr="003166D2" w14:paraId="798476B6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A7453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Left Leg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D5438" w14:textId="2D16D3ED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89.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4A76F" w14:textId="5FCCE58A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9.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824EA" w14:textId="528ED30C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81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D0BCF" w14:textId="4C434D1F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58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AE622" w14:textId="479273F8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B6957" w14:textId="1E5EE0C4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9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4F0EB" w14:textId="6E9CD058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B37B2" w14:textId="22976813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92</w:t>
            </w:r>
          </w:p>
        </w:tc>
      </w:tr>
      <w:tr w:rsidR="00CE70CD" w:rsidRPr="003166D2" w14:paraId="3A5C7654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B1628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Right Leg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DE80E" w14:textId="4CF28F54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14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C2DAA" w14:textId="10716708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5.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09EA9" w14:textId="698A4564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63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3934F" w14:textId="789502F6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94.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71658" w14:textId="5877D42F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0DCDF" w14:textId="1D656883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64BFA" w14:textId="5D27F242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D7E21" w14:textId="7CAE6946" w:rsidR="00CE70CD" w:rsidRPr="003166D2" w:rsidRDefault="008775EF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5</w:t>
            </w:r>
          </w:p>
        </w:tc>
      </w:tr>
      <w:tr w:rsidR="00CE70CD" w:rsidRPr="003166D2" w14:paraId="1A4ABD8A" w14:textId="77777777" w:rsidTr="000C10B2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45327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Abdominal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6C274" w14:textId="079F9E51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749.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EBA54" w14:textId="11894226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37.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EE85C" w14:textId="59BB7289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280.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4BB9C" w14:textId="0725DD98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18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E0D43" w14:textId="08140491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FA904" w14:textId="2B10C809" w:rsidR="00CE70CD" w:rsidRPr="003166D2" w:rsidRDefault="00D5137C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3EAF3" w14:textId="2199A17C" w:rsidR="00CE70CD" w:rsidRPr="003166D2" w:rsidRDefault="00D5137C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6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946B8" w14:textId="7A949D79" w:rsidR="00CE70CD" w:rsidRPr="003166D2" w:rsidRDefault="00D5137C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29</w:t>
            </w:r>
          </w:p>
        </w:tc>
      </w:tr>
      <w:tr w:rsidR="00CE70CD" w:rsidRPr="003166D2" w14:paraId="12D299F8" w14:textId="77777777" w:rsidTr="000C10B2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560F8E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Total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9F8BCF" w14:textId="52B2D24E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067.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C35A24" w14:textId="313ADC1E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96.0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65FE08" w14:textId="3A1B4650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709.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CF4269" w14:textId="4365359E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51.7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339741" w14:textId="02FFDAF6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3E5BAC" w14:textId="567E2C2E" w:rsidR="00CE70CD" w:rsidRPr="003166D2" w:rsidRDefault="00D5137C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9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4FC520" w14:textId="2BFECCF7" w:rsidR="00CE70CD" w:rsidRPr="003166D2" w:rsidRDefault="00D5137C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9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4A4F57" w14:textId="0D0D3D16" w:rsidR="00CE70CD" w:rsidRPr="003166D2" w:rsidRDefault="00D5137C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01</w:t>
            </w:r>
          </w:p>
        </w:tc>
      </w:tr>
    </w:tbl>
    <w:p w14:paraId="7132FCF4" w14:textId="77777777" w:rsidR="005B4EC7" w:rsidRPr="003166D2" w:rsidRDefault="005B4EC7" w:rsidP="005B4EC7">
      <w:pPr>
        <w:bidi w:val="0"/>
        <w:rPr>
          <w:rFonts w:asciiTheme="majorBidi" w:hAnsiTheme="majorBidi" w:cstheme="majorBidi"/>
          <w:sz w:val="20"/>
          <w:szCs w:val="20"/>
        </w:rPr>
      </w:pPr>
      <w:r w:rsidRPr="003166D2">
        <w:rPr>
          <w:rFonts w:asciiTheme="majorBidi" w:hAnsiTheme="majorBidi" w:cstheme="majorBidi"/>
          <w:sz w:val="20"/>
          <w:szCs w:val="20"/>
        </w:rPr>
        <w:t xml:space="preserve">BMI, body mass index; FBS, Fasting Blood Sugar; HDL-C, high-density lipoprotein cholesterol; LDL-C, low-density lipoprotein cholesterol; TG, Triglyceride; TC, </w:t>
      </w:r>
      <w:r w:rsidRPr="003166D2">
        <w:rPr>
          <w:rFonts w:asciiTheme="majorBidi" w:hAnsiTheme="majorBidi"/>
          <w:sz w:val="18"/>
          <w:szCs w:val="18"/>
        </w:rPr>
        <w:t>Total cholesterol; SBP, Systolic Blood Pressure</w:t>
      </w:r>
      <w:r w:rsidRPr="003166D2">
        <w:rPr>
          <w:rFonts w:asciiTheme="majorBidi" w:hAnsiTheme="majorBidi" w:cstheme="majorBidi"/>
          <w:sz w:val="20"/>
          <w:szCs w:val="20"/>
        </w:rPr>
        <w:t xml:space="preserve">; </w:t>
      </w:r>
      <w:r w:rsidRPr="003166D2">
        <w:rPr>
          <w:rFonts w:asciiTheme="majorBidi" w:hAnsiTheme="majorBidi"/>
          <w:sz w:val="18"/>
          <w:szCs w:val="18"/>
        </w:rPr>
        <w:t>DBP,</w:t>
      </w:r>
      <w:r w:rsidRPr="003166D2">
        <w:rPr>
          <w:rFonts w:asciiTheme="majorBidi" w:hAnsiTheme="majorBidi" w:cstheme="majorBidi"/>
          <w:sz w:val="20"/>
          <w:szCs w:val="20"/>
        </w:rPr>
        <w:t xml:space="preserve"> </w:t>
      </w:r>
      <w:r w:rsidRPr="003166D2">
        <w:rPr>
          <w:rFonts w:asciiTheme="majorBidi" w:hAnsiTheme="majorBidi"/>
          <w:sz w:val="18"/>
          <w:szCs w:val="18"/>
        </w:rPr>
        <w:t>Diastolic Blood Pressure;</w:t>
      </w:r>
      <w:r w:rsidRPr="003166D2">
        <w:rPr>
          <w:rFonts w:asciiTheme="majorBidi" w:hAnsiTheme="majorBidi" w:cstheme="majorBidi"/>
          <w:sz w:val="20"/>
          <w:szCs w:val="20"/>
        </w:rPr>
        <w:t xml:space="preserve"> GGT, gamma-glutamyl transferase; ALT, alanine aminotransferase; AST, aspartate aminotransferase; LSM, liver stiffness measurement by </w:t>
      </w:r>
      <w:proofErr w:type="spellStart"/>
      <w:r w:rsidRPr="003166D2">
        <w:rPr>
          <w:rFonts w:asciiTheme="majorBidi" w:hAnsiTheme="majorBidi" w:cstheme="majorBidi"/>
          <w:sz w:val="20"/>
          <w:szCs w:val="20"/>
        </w:rPr>
        <w:t>FibroScan</w:t>
      </w:r>
      <w:proofErr w:type="spellEnd"/>
      <w:r w:rsidRPr="003166D2">
        <w:rPr>
          <w:rFonts w:asciiTheme="majorBidi" w:hAnsiTheme="majorBidi" w:cstheme="majorBidi"/>
          <w:sz w:val="20"/>
          <w:szCs w:val="20"/>
        </w:rPr>
        <w:t>;</w:t>
      </w:r>
    </w:p>
    <w:p w14:paraId="4C1F2396" w14:textId="77777777" w:rsidR="005B4EC7" w:rsidRPr="003166D2" w:rsidRDefault="005B4EC7" w:rsidP="005B4EC7">
      <w:pPr>
        <w:bidi w:val="0"/>
      </w:pPr>
      <w:r w:rsidRPr="003166D2">
        <w:rPr>
          <w:rFonts w:asciiTheme="majorBidi" w:hAnsiTheme="majorBidi" w:cstheme="majorBidi"/>
          <w:sz w:val="20"/>
          <w:szCs w:val="20"/>
        </w:rPr>
        <w:t xml:space="preserve"> *</w:t>
      </w:r>
      <w:r w:rsidRPr="003166D2">
        <w:t xml:space="preserve">. </w:t>
      </w:r>
      <w:r w:rsidRPr="003166D2">
        <w:rPr>
          <w:rFonts w:asciiTheme="majorBidi" w:hAnsiTheme="majorBidi" w:cstheme="majorBidi"/>
          <w:sz w:val="20"/>
          <w:szCs w:val="20"/>
        </w:rPr>
        <w:t>Independent samples t-tests</w:t>
      </w:r>
    </w:p>
    <w:p w14:paraId="757A8EC1" w14:textId="3C94F364" w:rsidR="00757328" w:rsidRDefault="00757328" w:rsidP="00757328">
      <w:pPr>
        <w:bidi w:val="0"/>
      </w:pPr>
    </w:p>
    <w:p w14:paraId="394A1DEB" w14:textId="5B856F6B" w:rsidR="00757328" w:rsidRDefault="00757328">
      <w:pPr>
        <w:bidi w:val="0"/>
        <w:spacing w:after="160" w:line="259" w:lineRule="auto"/>
      </w:pPr>
    </w:p>
    <w:sectPr w:rsidR="00757328" w:rsidSect="00854915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722FB"/>
    <w:multiLevelType w:val="hybridMultilevel"/>
    <w:tmpl w:val="BAA0FE36"/>
    <w:lvl w:ilvl="0" w:tplc="90E045D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16FC3D06" w:tentative="1">
      <w:start w:val="1"/>
      <w:numFmt w:val="lowerLetter"/>
      <w:lvlText w:val="%2."/>
      <w:lvlJc w:val="left"/>
      <w:pPr>
        <w:ind w:left="1647" w:hanging="360"/>
      </w:pPr>
    </w:lvl>
    <w:lvl w:ilvl="2" w:tplc="6DCCC02E" w:tentative="1">
      <w:start w:val="1"/>
      <w:numFmt w:val="lowerRoman"/>
      <w:lvlText w:val="%3."/>
      <w:lvlJc w:val="right"/>
      <w:pPr>
        <w:ind w:left="2367" w:hanging="180"/>
      </w:pPr>
    </w:lvl>
    <w:lvl w:ilvl="3" w:tplc="24D2056E" w:tentative="1">
      <w:start w:val="1"/>
      <w:numFmt w:val="decimal"/>
      <w:lvlText w:val="%4."/>
      <w:lvlJc w:val="left"/>
      <w:pPr>
        <w:ind w:left="3087" w:hanging="360"/>
      </w:pPr>
    </w:lvl>
    <w:lvl w:ilvl="4" w:tplc="CFDCAD4E" w:tentative="1">
      <w:start w:val="1"/>
      <w:numFmt w:val="lowerLetter"/>
      <w:lvlText w:val="%5."/>
      <w:lvlJc w:val="left"/>
      <w:pPr>
        <w:ind w:left="3807" w:hanging="360"/>
      </w:pPr>
    </w:lvl>
    <w:lvl w:ilvl="5" w:tplc="27FE8CCA" w:tentative="1">
      <w:start w:val="1"/>
      <w:numFmt w:val="lowerRoman"/>
      <w:lvlText w:val="%6."/>
      <w:lvlJc w:val="right"/>
      <w:pPr>
        <w:ind w:left="4527" w:hanging="180"/>
      </w:pPr>
    </w:lvl>
    <w:lvl w:ilvl="6" w:tplc="C10696F4" w:tentative="1">
      <w:start w:val="1"/>
      <w:numFmt w:val="decimal"/>
      <w:lvlText w:val="%7."/>
      <w:lvlJc w:val="left"/>
      <w:pPr>
        <w:ind w:left="5247" w:hanging="360"/>
      </w:pPr>
    </w:lvl>
    <w:lvl w:ilvl="7" w:tplc="9DB82C44" w:tentative="1">
      <w:start w:val="1"/>
      <w:numFmt w:val="lowerLetter"/>
      <w:lvlText w:val="%8."/>
      <w:lvlJc w:val="left"/>
      <w:pPr>
        <w:ind w:left="5967" w:hanging="360"/>
      </w:pPr>
    </w:lvl>
    <w:lvl w:ilvl="8" w:tplc="B6D48B7C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28"/>
    <w:rsid w:val="000C10B2"/>
    <w:rsid w:val="00142E4A"/>
    <w:rsid w:val="001507CA"/>
    <w:rsid w:val="002040EC"/>
    <w:rsid w:val="00211A63"/>
    <w:rsid w:val="002217B6"/>
    <w:rsid w:val="002F399D"/>
    <w:rsid w:val="003328EF"/>
    <w:rsid w:val="00350B22"/>
    <w:rsid w:val="0035439D"/>
    <w:rsid w:val="00386DB6"/>
    <w:rsid w:val="00513F58"/>
    <w:rsid w:val="00524244"/>
    <w:rsid w:val="005A27F5"/>
    <w:rsid w:val="005B4EC7"/>
    <w:rsid w:val="005E022E"/>
    <w:rsid w:val="00757328"/>
    <w:rsid w:val="00776E37"/>
    <w:rsid w:val="007E3F2A"/>
    <w:rsid w:val="00854915"/>
    <w:rsid w:val="008775EF"/>
    <w:rsid w:val="00902CE1"/>
    <w:rsid w:val="00917A77"/>
    <w:rsid w:val="0094075D"/>
    <w:rsid w:val="00A60C86"/>
    <w:rsid w:val="00A62960"/>
    <w:rsid w:val="00A6589F"/>
    <w:rsid w:val="00B312B4"/>
    <w:rsid w:val="00C239BD"/>
    <w:rsid w:val="00C60B4F"/>
    <w:rsid w:val="00CE70CD"/>
    <w:rsid w:val="00D5137C"/>
    <w:rsid w:val="00DE43C3"/>
    <w:rsid w:val="00E46469"/>
    <w:rsid w:val="00E4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BEED5"/>
  <w15:chartTrackingRefBased/>
  <w15:docId w15:val="{D377D0E4-5927-4DE6-8727-D15052B08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328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54915"/>
    <w:rPr>
      <w:u w:val="single"/>
    </w:rPr>
  </w:style>
  <w:style w:type="paragraph" w:styleId="ListParagraph">
    <w:name w:val="List Paragraph"/>
    <w:basedOn w:val="Normal"/>
    <w:uiPriority w:val="34"/>
    <w:qFormat/>
    <w:rsid w:val="00854915"/>
    <w:pPr>
      <w:pBdr>
        <w:top w:val="nil"/>
        <w:left w:val="nil"/>
        <w:bottom w:val="nil"/>
        <w:right w:val="nil"/>
        <w:between w:val="nil"/>
        <w:bar w:val="nil"/>
      </w:pBdr>
      <w:bidi w:val="0"/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Homayounfar</dc:creator>
  <cp:keywords/>
  <dc:description/>
  <cp:lastModifiedBy>Glenn Jackson</cp:lastModifiedBy>
  <cp:revision>2</cp:revision>
  <dcterms:created xsi:type="dcterms:W3CDTF">2021-03-23T16:18:00Z</dcterms:created>
  <dcterms:modified xsi:type="dcterms:W3CDTF">2021-03-23T16:18:00Z</dcterms:modified>
</cp:coreProperties>
</file>